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A02D" w14:textId="020AE9F8" w:rsidR="004E67D5" w:rsidRPr="005C4B3C" w:rsidRDefault="004E67D5" w:rsidP="004E67D5">
      <w:pPr>
        <w:pStyle w:val="NoSpacing"/>
        <w:ind w:left="567" w:hanging="567"/>
        <w:jc w:val="both"/>
        <w:rPr>
          <w:rFonts w:ascii="Arial" w:hAnsi="Arial" w:cs="Arial"/>
          <w:sz w:val="24"/>
          <w:szCs w:val="24"/>
          <w14:ligatures w14:val="none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LE</w:t>
      </w:r>
    </w:p>
    <w:p w14:paraId="51F39CC3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9D1CA72" w14:textId="60E380E3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C4B3C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5C4B3C">
        <w:rPr>
          <w:rFonts w:ascii="Arial" w:hAnsi="Arial" w:cs="Arial"/>
          <w:b/>
          <w:bCs/>
          <w:color w:val="000000" w:themeColor="text1"/>
        </w:rPr>
        <w:t>1. Search string for PubMed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778"/>
        <w:gridCol w:w="6523"/>
      </w:tblGrid>
      <w:tr w:rsidR="004E67D5" w:rsidRPr="005C4B3C" w14:paraId="15AD11B0" w14:textId="77777777" w:rsidTr="009B7DD0">
        <w:tc>
          <w:tcPr>
            <w:tcW w:w="720" w:type="dxa"/>
          </w:tcPr>
          <w:p w14:paraId="50503694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Tag</w:t>
            </w:r>
          </w:p>
        </w:tc>
        <w:tc>
          <w:tcPr>
            <w:tcW w:w="1764" w:type="dxa"/>
          </w:tcPr>
          <w:p w14:paraId="304AAA54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Subject search</w:t>
            </w:r>
          </w:p>
        </w:tc>
        <w:tc>
          <w:tcPr>
            <w:tcW w:w="6532" w:type="dxa"/>
          </w:tcPr>
          <w:p w14:paraId="3B7514D5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Search String</w:t>
            </w:r>
          </w:p>
        </w:tc>
      </w:tr>
      <w:tr w:rsidR="004E67D5" w:rsidRPr="005C4B3C" w14:paraId="614D6E1D" w14:textId="77777777" w:rsidTr="009B7DD0">
        <w:tc>
          <w:tcPr>
            <w:tcW w:w="720" w:type="dxa"/>
          </w:tcPr>
          <w:p w14:paraId="2B8C4C67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1</w:t>
            </w:r>
          </w:p>
        </w:tc>
        <w:tc>
          <w:tcPr>
            <w:tcW w:w="1764" w:type="dxa"/>
          </w:tcPr>
          <w:p w14:paraId="405BDF7D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 xml:space="preserve">People who identify as transgender, transracial or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</w:rPr>
              <w:t>transabled</w:t>
            </w:r>
            <w:proofErr w:type="spellEnd"/>
          </w:p>
        </w:tc>
        <w:tc>
          <w:tcPr>
            <w:tcW w:w="6532" w:type="dxa"/>
          </w:tcPr>
          <w:p w14:paraId="1F99909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((</w:t>
            </w:r>
            <w:proofErr w:type="gramStart"/>
            <w:r w:rsidRPr="005C4B3C">
              <w:rPr>
                <w:rFonts w:ascii="Arial" w:hAnsi="Arial" w:cs="Arial"/>
                <w:color w:val="000000" w:themeColor="text1"/>
              </w:rPr>
              <w:t>Transgender[</w:t>
            </w:r>
            <w:proofErr w:type="gramEnd"/>
            <w:r w:rsidRPr="005C4B3C">
              <w:rPr>
                <w:rFonts w:ascii="Arial" w:hAnsi="Arial" w:cs="Arial"/>
                <w:color w:val="000000" w:themeColor="text1"/>
              </w:rPr>
              <w:t>Title/Abstract]) OR (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</w:rPr>
              <w:t>transabled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</w:rPr>
              <w:t>[Title/Abstract])) OR (transracial[Title/Abstract])</w:t>
            </w:r>
          </w:p>
        </w:tc>
      </w:tr>
      <w:tr w:rsidR="004E67D5" w:rsidRPr="005C4B3C" w14:paraId="4D23FF8A" w14:textId="77777777" w:rsidTr="009B7DD0">
        <w:tc>
          <w:tcPr>
            <w:tcW w:w="720" w:type="dxa"/>
          </w:tcPr>
          <w:p w14:paraId="7286264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2</w:t>
            </w:r>
          </w:p>
        </w:tc>
        <w:tc>
          <w:tcPr>
            <w:tcW w:w="1764" w:type="dxa"/>
          </w:tcPr>
          <w:p w14:paraId="1F77402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6532" w:type="dxa"/>
          </w:tcPr>
          <w:p w14:paraId="3CE58B7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((((</w:t>
            </w:r>
            <w:proofErr w:type="gramStart"/>
            <w:r w:rsidRPr="005C4B3C">
              <w:rPr>
                <w:rFonts w:ascii="Arial" w:hAnsi="Arial" w:cs="Arial"/>
                <w:color w:val="000000" w:themeColor="text1"/>
              </w:rPr>
              <w:t>intervention[</w:t>
            </w:r>
            <w:proofErr w:type="gramEnd"/>
            <w:r w:rsidRPr="005C4B3C">
              <w:rPr>
                <w:rFonts w:ascii="Arial" w:hAnsi="Arial" w:cs="Arial"/>
                <w:color w:val="000000" w:themeColor="text1"/>
              </w:rPr>
              <w:t>Title/Abstract]) OR (program*[Title/Abstract])) OR (trial[Title/Abstract])) OR (experiment*[Title/Abstract])) OR (quasi-experiment*[Title/Abstract])</w:t>
            </w:r>
          </w:p>
        </w:tc>
      </w:tr>
      <w:tr w:rsidR="004E67D5" w:rsidRPr="005C4B3C" w14:paraId="107CB940" w14:textId="77777777" w:rsidTr="009B7DD0">
        <w:tc>
          <w:tcPr>
            <w:tcW w:w="720" w:type="dxa"/>
          </w:tcPr>
          <w:p w14:paraId="790F2A85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3</w:t>
            </w:r>
          </w:p>
        </w:tc>
        <w:tc>
          <w:tcPr>
            <w:tcW w:w="1764" w:type="dxa"/>
          </w:tcPr>
          <w:p w14:paraId="55DF24E7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African countries, dependencies, and territories</w:t>
            </w:r>
          </w:p>
        </w:tc>
        <w:tc>
          <w:tcPr>
            <w:tcW w:w="6532" w:type="dxa"/>
          </w:tcPr>
          <w:p w14:paraId="6C97A408" w14:textId="77777777" w:rsidR="004E67D5" w:rsidRPr="005C4B3C" w:rsidRDefault="004E67D5" w:rsidP="009B7DD0">
            <w:pPr>
              <w:spacing w:line="360" w:lineRule="auto"/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((((((((((((((((((((((((((((((((((((((((((((((((((((((((((Algeria[MeSH Terms]) OR (Angola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Benin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Botswana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burkin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fas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burundi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cab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verd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cape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verd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cameroon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central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frican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republic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chad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comoros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cong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ivory coast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cote d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ivoir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djibouti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democratic republic of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cong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egypt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equatorial guinea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eritre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eswatini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ethiop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gabon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gamb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ghan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guinea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guinea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bissau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keny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lesoth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liber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liby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adagascar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alawi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lastRenderedPageBreak/>
              <w:t>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ali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auritan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auritius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orocc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ozambiqu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namib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niger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niger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rwand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a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ome and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princip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enegal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eychelles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ierr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leon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omal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south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fric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south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udan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udan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anzan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ogo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unis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ugand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zambi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zimbabw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reunion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saint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helen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western 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sahara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) OR (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ayotte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[</w:t>
            </w:r>
            <w:proofErr w:type="spellStart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MeSH</w:t>
            </w:r>
            <w:proofErr w:type="spellEnd"/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 Terms])</w:t>
            </w:r>
          </w:p>
        </w:tc>
      </w:tr>
      <w:tr w:rsidR="004E67D5" w:rsidRPr="005C4B3C" w14:paraId="182C1DB4" w14:textId="77777777" w:rsidTr="009B7DD0">
        <w:tc>
          <w:tcPr>
            <w:tcW w:w="720" w:type="dxa"/>
          </w:tcPr>
          <w:p w14:paraId="1BDB86E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lastRenderedPageBreak/>
              <w:t>#3</w:t>
            </w:r>
          </w:p>
        </w:tc>
        <w:tc>
          <w:tcPr>
            <w:tcW w:w="1764" w:type="dxa"/>
          </w:tcPr>
          <w:p w14:paraId="4FD3C7D4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 xml:space="preserve">#1 AND #2 AND #3 </w:t>
            </w:r>
          </w:p>
        </w:tc>
        <w:tc>
          <w:tcPr>
            <w:tcW w:w="6532" w:type="dxa"/>
          </w:tcPr>
          <w:p w14:paraId="0AA5DD6C" w14:textId="77777777" w:rsidR="004E67D5" w:rsidRPr="005C4B3C" w:rsidRDefault="004E67D5" w:rsidP="009B7DD0">
            <w:pPr>
              <w:spacing w:line="360" w:lineRule="auto"/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#1) AND (#2) AND (#3)</w:t>
            </w:r>
          </w:p>
        </w:tc>
      </w:tr>
    </w:tbl>
    <w:p w14:paraId="6F7C2EF8" w14:textId="77777777" w:rsidR="004E67D5" w:rsidRPr="005C4B3C" w:rsidRDefault="004E67D5" w:rsidP="004E67D5">
      <w:pPr>
        <w:spacing w:line="360" w:lineRule="auto"/>
        <w:rPr>
          <w:rFonts w:ascii="Arial" w:hAnsi="Arial" w:cs="Arial"/>
          <w:color w:val="000000" w:themeColor="text1"/>
        </w:rPr>
      </w:pPr>
    </w:p>
    <w:p w14:paraId="0A22E339" w14:textId="77777777" w:rsidR="004E67D5" w:rsidRPr="005C4B3C" w:rsidRDefault="004E67D5" w:rsidP="004E67D5">
      <w:pPr>
        <w:spacing w:line="360" w:lineRule="auto"/>
        <w:rPr>
          <w:rFonts w:ascii="Arial" w:hAnsi="Arial" w:cs="Arial"/>
          <w:color w:val="000000" w:themeColor="text1"/>
        </w:rPr>
      </w:pPr>
    </w:p>
    <w:p w14:paraId="7773B062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2C42A606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3E808ED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7AB3048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D681F3D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E831BE8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36D28EB0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6B8D612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3BF94C1A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5E959EF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42C1385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9F5AC28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0DA6861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25E30FA8" w14:textId="7A3250FC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C4B3C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5C4B3C">
        <w:rPr>
          <w:rFonts w:ascii="Arial" w:hAnsi="Arial" w:cs="Arial"/>
          <w:b/>
          <w:bCs/>
          <w:color w:val="000000" w:themeColor="text1"/>
        </w:rPr>
        <w:t>2. Search string for SCOPUS database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4E67D5" w:rsidRPr="005C4B3C" w14:paraId="47AB9CF9" w14:textId="77777777" w:rsidTr="009B7DD0">
        <w:tc>
          <w:tcPr>
            <w:tcW w:w="704" w:type="dxa"/>
          </w:tcPr>
          <w:p w14:paraId="12DC5F4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Tag</w:t>
            </w:r>
          </w:p>
        </w:tc>
        <w:tc>
          <w:tcPr>
            <w:tcW w:w="2126" w:type="dxa"/>
          </w:tcPr>
          <w:p w14:paraId="2B3FBF99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Subject Search</w:t>
            </w:r>
          </w:p>
        </w:tc>
        <w:tc>
          <w:tcPr>
            <w:tcW w:w="6186" w:type="dxa"/>
          </w:tcPr>
          <w:p w14:paraId="47A608C7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Search String</w:t>
            </w:r>
          </w:p>
        </w:tc>
      </w:tr>
      <w:tr w:rsidR="004E67D5" w:rsidRPr="005C4B3C" w14:paraId="7F6531FE" w14:textId="77777777" w:rsidTr="009B7DD0">
        <w:tc>
          <w:tcPr>
            <w:tcW w:w="704" w:type="dxa"/>
          </w:tcPr>
          <w:p w14:paraId="1DB1DEC4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1</w:t>
            </w:r>
          </w:p>
        </w:tc>
        <w:tc>
          <w:tcPr>
            <w:tcW w:w="2126" w:type="dxa"/>
          </w:tcPr>
          <w:p w14:paraId="4BBBC4AB" w14:textId="77777777" w:rsidR="004E67D5" w:rsidRPr="005C4B3C" w:rsidRDefault="004E67D5" w:rsidP="009B7DD0">
            <w:pPr>
              <w:spacing w:line="360" w:lineRule="auto"/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 xml:space="preserve">People who identify as transgender, transracial or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</w:rPr>
              <w:t>transabled</w:t>
            </w:r>
            <w:proofErr w:type="spellEnd"/>
          </w:p>
        </w:tc>
        <w:tc>
          <w:tcPr>
            <w:tcW w:w="6186" w:type="dxa"/>
          </w:tcPr>
          <w:p w14:paraId="7D74A830" w14:textId="77777777" w:rsidR="004E67D5" w:rsidRPr="005C4B3C" w:rsidRDefault="004E67D5" w:rsidP="009B7DD0">
            <w:pPr>
              <w:spacing w:line="360" w:lineRule="auto"/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</w:pPr>
            <w:proofErr w:type="gramStart"/>
            <w:r w:rsidRPr="005C4B3C">
              <w:rPr>
                <w:rStyle w:val="bold"/>
                <w:rFonts w:ascii="Arial" w:hAnsi="Arial" w:cs="Arial"/>
                <w:color w:val="000000" w:themeColor="text1"/>
              </w:rPr>
              <w:t>( TITLE</w:t>
            </w:r>
            <w:proofErr w:type="gramEnd"/>
            <w:r w:rsidRPr="005C4B3C">
              <w:rPr>
                <w:rStyle w:val="bold"/>
                <w:rFonts w:ascii="Arial" w:hAnsi="Arial" w:cs="Arial"/>
                <w:color w:val="000000" w:themeColor="text1"/>
              </w:rPr>
              <w:t>-ABS-KEY ( transgender )  OR  TITLE-ABS-KEY ( transabled )  OR  TITLE-ABS-KEY ( transracial ) )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</w:tr>
      <w:tr w:rsidR="004E67D5" w:rsidRPr="005C4B3C" w14:paraId="1026440C" w14:textId="77777777" w:rsidTr="009B7DD0">
        <w:tc>
          <w:tcPr>
            <w:tcW w:w="704" w:type="dxa"/>
          </w:tcPr>
          <w:p w14:paraId="683BE784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2</w:t>
            </w:r>
          </w:p>
        </w:tc>
        <w:tc>
          <w:tcPr>
            <w:tcW w:w="2126" w:type="dxa"/>
          </w:tcPr>
          <w:p w14:paraId="5D2D91BC" w14:textId="77777777" w:rsidR="004E67D5" w:rsidRPr="005C4B3C" w:rsidRDefault="004E67D5" w:rsidP="009B7DD0">
            <w:pPr>
              <w:spacing w:line="360" w:lineRule="auto"/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6186" w:type="dxa"/>
          </w:tcPr>
          <w:p w14:paraId="383CD0E2" w14:textId="77777777" w:rsidR="004E67D5" w:rsidRPr="005C4B3C" w:rsidRDefault="004E67D5" w:rsidP="009B7DD0">
            <w:pPr>
              <w:spacing w:line="360" w:lineRule="auto"/>
              <w:outlineLvl w:val="1"/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((((</w:t>
            </w:r>
            <w:proofErr w:type="gramStart"/>
            <w:r w:rsidRPr="005C4B3C">
              <w:rPr>
                <w:rFonts w:ascii="Arial" w:hAnsi="Arial" w:cs="Arial"/>
                <w:color w:val="000000" w:themeColor="text1"/>
              </w:rPr>
              <w:t>intervention[</w:t>
            </w:r>
            <w:proofErr w:type="gramEnd"/>
            <w:r w:rsidRPr="005C4B3C">
              <w:rPr>
                <w:rFonts w:ascii="Arial" w:hAnsi="Arial" w:cs="Arial"/>
                <w:color w:val="000000" w:themeColor="text1"/>
              </w:rPr>
              <w:t>Title/Abstract]) OR (program*[Title/Abstract])) OR (trial[Title/Abstract])) OR (experiment*[Title/Abstract])) OR (quasi-experiment*[Title/Abstract])</w:t>
            </w:r>
          </w:p>
        </w:tc>
      </w:tr>
      <w:tr w:rsidR="004E67D5" w:rsidRPr="005C4B3C" w14:paraId="6C7B4243" w14:textId="77777777" w:rsidTr="009B7DD0">
        <w:tc>
          <w:tcPr>
            <w:tcW w:w="704" w:type="dxa"/>
          </w:tcPr>
          <w:p w14:paraId="270D40F3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3</w:t>
            </w:r>
          </w:p>
        </w:tc>
        <w:tc>
          <w:tcPr>
            <w:tcW w:w="2126" w:type="dxa"/>
          </w:tcPr>
          <w:p w14:paraId="428173C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African countries, dependencies, and territories</w:t>
            </w:r>
          </w:p>
        </w:tc>
        <w:tc>
          <w:tcPr>
            <w:tcW w:w="6186" w:type="dxa"/>
          </w:tcPr>
          <w:p w14:paraId="7B43A0C3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angol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beni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botswan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burkin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fas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burundi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ameroo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ab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verd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ap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verd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entral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africa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republic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ha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omoros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ong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ivor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oast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democratic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republic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of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cong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djibouti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equatorial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guine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eritre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ethiop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gabo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gamb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ghan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guine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guinea-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lastRenderedPageBreak/>
              <w:t>bissau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keny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lesoth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liber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adagasca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alawi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ali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auritan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auritius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ayott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ozambiqu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namib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nige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niger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reunio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rwand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aint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helen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a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tom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princip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enegal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eychelles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ierr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leon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omal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outh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afric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outh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uda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eswatini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tog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ugand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zamb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zimbabwe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egypt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liby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alger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tunis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morocco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lastRenderedPageBreak/>
              <w:t>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wester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AND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ahar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sudan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OR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TITLE-ABS-KEY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(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ld"/>
                <w:rFonts w:ascii="Arial" w:hAnsi="Arial" w:cs="Arial"/>
                <w:color w:val="000000" w:themeColor="text1"/>
                <w:shd w:val="clear" w:color="auto" w:fill="FFFFFF"/>
              </w:rPr>
              <w:t>tunisia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</w:tr>
      <w:tr w:rsidR="004E67D5" w:rsidRPr="005C4B3C" w14:paraId="134E679A" w14:textId="77777777" w:rsidTr="009B7DD0">
        <w:tc>
          <w:tcPr>
            <w:tcW w:w="704" w:type="dxa"/>
          </w:tcPr>
          <w:p w14:paraId="4FA9F40F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lastRenderedPageBreak/>
              <w:t>#4</w:t>
            </w:r>
          </w:p>
        </w:tc>
        <w:tc>
          <w:tcPr>
            <w:tcW w:w="2126" w:type="dxa"/>
          </w:tcPr>
          <w:p w14:paraId="4604B6B2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#1 AND #2 AND #3</w:t>
            </w:r>
          </w:p>
        </w:tc>
        <w:tc>
          <w:tcPr>
            <w:tcW w:w="6186" w:type="dxa"/>
          </w:tcPr>
          <w:p w14:paraId="3DE19CF0" w14:textId="77777777" w:rsidR="004E67D5" w:rsidRPr="005C4B3C" w:rsidRDefault="004E67D5" w:rsidP="009B7DD0">
            <w:pPr>
              <w:spacing w:line="360" w:lineRule="auto"/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Style w:val="body"/>
                <w:rFonts w:ascii="Arial" w:hAnsi="Arial" w:cs="Arial"/>
                <w:color w:val="000000" w:themeColor="text1"/>
                <w:shd w:val="clear" w:color="auto" w:fill="FFFFFF"/>
              </w:rPr>
              <w:t xml:space="preserve">(#1) AND (#2) </w:t>
            </w:r>
            <w:r w:rsidRPr="005C4B3C">
              <w:rPr>
                <w:rFonts w:ascii="Arial" w:hAnsi="Arial" w:cs="Arial"/>
                <w:color w:val="000000" w:themeColor="text1"/>
              </w:rPr>
              <w:t>AND (#3)</w:t>
            </w:r>
          </w:p>
        </w:tc>
      </w:tr>
    </w:tbl>
    <w:p w14:paraId="41E92C34" w14:textId="77777777" w:rsidR="004E67D5" w:rsidRPr="005C4B3C" w:rsidRDefault="004E67D5" w:rsidP="004E67D5">
      <w:pPr>
        <w:spacing w:line="360" w:lineRule="auto"/>
        <w:rPr>
          <w:rFonts w:ascii="Arial" w:hAnsi="Arial" w:cs="Arial"/>
          <w:color w:val="000000" w:themeColor="text1"/>
        </w:rPr>
      </w:pPr>
    </w:p>
    <w:p w14:paraId="295195A4" w14:textId="77777777" w:rsidR="004E67D5" w:rsidRPr="005C4B3C" w:rsidRDefault="004E67D5" w:rsidP="004E67D5">
      <w:pPr>
        <w:spacing w:line="360" w:lineRule="auto"/>
        <w:rPr>
          <w:rFonts w:ascii="Arial" w:hAnsi="Arial" w:cs="Arial"/>
          <w:color w:val="000000" w:themeColor="text1"/>
        </w:rPr>
      </w:pPr>
    </w:p>
    <w:p w14:paraId="39E68ABF" w14:textId="77777777" w:rsidR="004E67D5" w:rsidRPr="005C4B3C" w:rsidRDefault="004E67D5" w:rsidP="004E67D5">
      <w:pPr>
        <w:spacing w:line="360" w:lineRule="auto"/>
        <w:rPr>
          <w:rFonts w:ascii="Arial" w:hAnsi="Arial" w:cs="Arial"/>
          <w:color w:val="000000" w:themeColor="text1"/>
        </w:rPr>
      </w:pPr>
    </w:p>
    <w:p w14:paraId="5C6596E1" w14:textId="77777777" w:rsidR="004E67D5" w:rsidRPr="005C4B3C" w:rsidRDefault="004E67D5" w:rsidP="004E67D5">
      <w:pPr>
        <w:spacing w:line="360" w:lineRule="auto"/>
        <w:rPr>
          <w:rFonts w:ascii="Arial" w:hAnsi="Arial" w:cs="Arial"/>
          <w:color w:val="000000" w:themeColor="text1"/>
        </w:rPr>
      </w:pPr>
    </w:p>
    <w:p w14:paraId="405A193E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B8741C1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EF267F8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48B93A5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9AC1933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3A4FA7D3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CE60B84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05493D4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7B813CC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3BDC1C2D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631C47E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3E4BB698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79A8AE1F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72CD159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6D68275C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FBAE111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4F5931B3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2BD488C7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3901196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8FF726C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AD5654A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079B8960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74F1D1E8" w14:textId="77777777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7C0EADA9" w14:textId="4B59C74A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C4B3C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5C4B3C">
        <w:rPr>
          <w:rFonts w:ascii="Arial" w:hAnsi="Arial" w:cs="Arial"/>
          <w:b/>
          <w:bCs/>
          <w:color w:val="000000" w:themeColor="text1"/>
        </w:rPr>
        <w:t xml:space="preserve">3. Search string for other databases (AMED – The Allied and Complementary Medicine Database; APA </w:t>
      </w:r>
      <w:proofErr w:type="spellStart"/>
      <w:r w:rsidRPr="005C4B3C">
        <w:rPr>
          <w:rFonts w:ascii="Arial" w:hAnsi="Arial" w:cs="Arial"/>
          <w:b/>
          <w:bCs/>
          <w:color w:val="000000" w:themeColor="text1"/>
        </w:rPr>
        <w:t>PsycInfo</w:t>
      </w:r>
      <w:proofErr w:type="spellEnd"/>
      <w:r w:rsidRPr="005C4B3C">
        <w:rPr>
          <w:rFonts w:ascii="Arial" w:hAnsi="Arial" w:cs="Arial"/>
          <w:b/>
          <w:bCs/>
          <w:color w:val="000000" w:themeColor="text1"/>
        </w:rPr>
        <w:t xml:space="preserve"> and CINAHL Complete) search via EBSCO interfa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78"/>
        <w:gridCol w:w="6518"/>
      </w:tblGrid>
      <w:tr w:rsidR="004E67D5" w:rsidRPr="005C4B3C" w14:paraId="7B779B27" w14:textId="77777777" w:rsidTr="009B7DD0">
        <w:tc>
          <w:tcPr>
            <w:tcW w:w="720" w:type="dxa"/>
          </w:tcPr>
          <w:p w14:paraId="5A291A50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Tag</w:t>
            </w:r>
          </w:p>
        </w:tc>
        <w:tc>
          <w:tcPr>
            <w:tcW w:w="1778" w:type="dxa"/>
          </w:tcPr>
          <w:p w14:paraId="75E35AE2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Subject Search</w:t>
            </w:r>
          </w:p>
        </w:tc>
        <w:tc>
          <w:tcPr>
            <w:tcW w:w="6518" w:type="dxa"/>
          </w:tcPr>
          <w:p w14:paraId="2E22788E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B3C">
              <w:rPr>
                <w:rFonts w:ascii="Arial" w:hAnsi="Arial" w:cs="Arial"/>
                <w:b/>
                <w:bCs/>
                <w:color w:val="000000" w:themeColor="text1"/>
              </w:rPr>
              <w:t>Search String</w:t>
            </w:r>
          </w:p>
        </w:tc>
      </w:tr>
      <w:tr w:rsidR="004E67D5" w:rsidRPr="005C4B3C" w14:paraId="1B867E65" w14:textId="77777777" w:rsidTr="009B7DD0">
        <w:tc>
          <w:tcPr>
            <w:tcW w:w="720" w:type="dxa"/>
          </w:tcPr>
          <w:p w14:paraId="36881085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S1</w:t>
            </w:r>
          </w:p>
        </w:tc>
        <w:tc>
          <w:tcPr>
            <w:tcW w:w="1778" w:type="dxa"/>
          </w:tcPr>
          <w:p w14:paraId="1CEE80C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 xml:space="preserve">People who identify as transgender, transracial or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</w:rPr>
              <w:t>transabled</w:t>
            </w:r>
            <w:proofErr w:type="spellEnd"/>
          </w:p>
        </w:tc>
        <w:tc>
          <w:tcPr>
            <w:tcW w:w="6518" w:type="dxa"/>
          </w:tcPr>
          <w:p w14:paraId="04CF308F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AB transgender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bdr w:val="none" w:sz="0" w:space="0" w:color="auto" w:frame="1"/>
                <w:shd w:val="clear" w:color="auto" w:fill="FFFFFF"/>
              </w:rPr>
              <w:t>transabled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OR AB transracial</w:t>
            </w: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</w:tc>
      </w:tr>
      <w:tr w:rsidR="004E67D5" w:rsidRPr="005C4B3C" w14:paraId="463E33F7" w14:textId="77777777" w:rsidTr="009B7DD0">
        <w:tc>
          <w:tcPr>
            <w:tcW w:w="720" w:type="dxa"/>
          </w:tcPr>
          <w:p w14:paraId="11ABB51F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S2</w:t>
            </w:r>
          </w:p>
        </w:tc>
        <w:tc>
          <w:tcPr>
            <w:tcW w:w="1778" w:type="dxa"/>
          </w:tcPr>
          <w:p w14:paraId="0350243B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Intervention</w:t>
            </w:r>
          </w:p>
        </w:tc>
        <w:tc>
          <w:tcPr>
            <w:tcW w:w="6518" w:type="dxa"/>
          </w:tcPr>
          <w:p w14:paraId="348AA73A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AB intervention OR AB program* OR AB trial OR AB experiment* OR AB quasi-experiment*</w:t>
            </w:r>
          </w:p>
        </w:tc>
      </w:tr>
      <w:tr w:rsidR="004E67D5" w:rsidRPr="005C4B3C" w14:paraId="529D5F94" w14:textId="77777777" w:rsidTr="009B7DD0">
        <w:tc>
          <w:tcPr>
            <w:tcW w:w="720" w:type="dxa"/>
          </w:tcPr>
          <w:p w14:paraId="5B5C57AE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S3</w:t>
            </w:r>
          </w:p>
        </w:tc>
        <w:tc>
          <w:tcPr>
            <w:tcW w:w="1778" w:type="dxa"/>
          </w:tcPr>
          <w:p w14:paraId="009C9CF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African countries, dependencies, and territories</w:t>
            </w:r>
          </w:p>
        </w:tc>
        <w:tc>
          <w:tcPr>
            <w:tcW w:w="6518" w:type="dxa"/>
          </w:tcPr>
          <w:p w14:paraId="133E2851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alger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angol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benin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botswan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burkin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fas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burundi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cape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verd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cab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verd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cameroon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central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african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republic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chad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comoros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cong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cote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d'ivoir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ivory coast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djibouti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democratic republic of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cong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egypt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equatorial guinea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eritre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eswatini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ethiop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gabon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gamb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 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ghan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guinea OR AB guinea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bissau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keny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lesoth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liber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liby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adagascar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alawi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ali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auritan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auritius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 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orocc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ozambiqu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namib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niger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niger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rwand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(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a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tome and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princip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)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enegal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eychelles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ierr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leon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omal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south Africa OR AB south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udan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udan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tanzan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togo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tunis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ugand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zambi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zimbabwe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reunion OR AB saint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helen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western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sahara</w:t>
            </w:r>
            <w:proofErr w:type="spellEnd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OR AB </w:t>
            </w:r>
            <w:proofErr w:type="spellStart"/>
            <w:r w:rsidRPr="005C4B3C">
              <w:rPr>
                <w:rFonts w:ascii="Arial" w:hAnsi="Arial" w:cs="Arial"/>
                <w:color w:val="000000" w:themeColor="text1"/>
                <w:shd w:val="clear" w:color="auto" w:fill="FFFFFF"/>
              </w:rPr>
              <w:t>mayotte</w:t>
            </w:r>
            <w:proofErr w:type="spellEnd"/>
          </w:p>
        </w:tc>
      </w:tr>
      <w:tr w:rsidR="004E67D5" w:rsidRPr="005C4B3C" w14:paraId="0970586C" w14:textId="77777777" w:rsidTr="009B7DD0">
        <w:tc>
          <w:tcPr>
            <w:tcW w:w="720" w:type="dxa"/>
          </w:tcPr>
          <w:p w14:paraId="7A687FED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S4</w:t>
            </w:r>
          </w:p>
        </w:tc>
        <w:tc>
          <w:tcPr>
            <w:tcW w:w="1778" w:type="dxa"/>
          </w:tcPr>
          <w:p w14:paraId="16009073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S1 AND S2 AND S3</w:t>
            </w:r>
          </w:p>
        </w:tc>
        <w:tc>
          <w:tcPr>
            <w:tcW w:w="6518" w:type="dxa"/>
          </w:tcPr>
          <w:p w14:paraId="2EB24E3D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5C4B3C">
              <w:rPr>
                <w:rFonts w:ascii="Arial" w:hAnsi="Arial" w:cs="Arial"/>
                <w:color w:val="000000" w:themeColor="text1"/>
              </w:rPr>
              <w:t>S1 AND S2 AND S3</w:t>
            </w:r>
          </w:p>
        </w:tc>
      </w:tr>
    </w:tbl>
    <w:p w14:paraId="35FCEE0B" w14:textId="6DA05A52" w:rsidR="004E67D5" w:rsidRPr="005C4B3C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5C4B3C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5C4B3C">
        <w:rPr>
          <w:rFonts w:ascii="Arial" w:hAnsi="Arial" w:cs="Arial"/>
          <w:b/>
          <w:bCs/>
          <w:color w:val="000000" w:themeColor="text1"/>
        </w:rPr>
        <w:t xml:space="preserve">4. List of literatures whose full texts were screened for inclusion/exclusion into the scoping </w:t>
      </w:r>
      <w:proofErr w:type="gramStart"/>
      <w:r w:rsidRPr="005C4B3C">
        <w:rPr>
          <w:rFonts w:ascii="Arial" w:hAnsi="Arial" w:cs="Arial"/>
          <w:b/>
          <w:bCs/>
          <w:color w:val="000000" w:themeColor="text1"/>
        </w:rPr>
        <w:t>review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"/>
        <w:gridCol w:w="5287"/>
        <w:gridCol w:w="1466"/>
        <w:gridCol w:w="1515"/>
      </w:tblGrid>
      <w:tr w:rsidR="004E67D5" w:rsidRPr="005C4B3C" w14:paraId="5DD3855B" w14:textId="77777777" w:rsidTr="009B7DD0">
        <w:tc>
          <w:tcPr>
            <w:tcW w:w="846" w:type="dxa"/>
          </w:tcPr>
          <w:p w14:paraId="4344E86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C4B3C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4915" w:type="dxa"/>
          </w:tcPr>
          <w:p w14:paraId="45955B90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C4B3C">
              <w:rPr>
                <w:rFonts w:ascii="Arial" w:hAnsi="Arial" w:cs="Arial"/>
                <w:b/>
                <w:bCs/>
              </w:rPr>
              <w:t>Citations</w:t>
            </w:r>
          </w:p>
        </w:tc>
        <w:tc>
          <w:tcPr>
            <w:tcW w:w="1646" w:type="dxa"/>
          </w:tcPr>
          <w:p w14:paraId="0DE68579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C4B3C">
              <w:rPr>
                <w:rFonts w:ascii="Arial" w:hAnsi="Arial" w:cs="Arial"/>
                <w:b/>
                <w:bCs/>
              </w:rPr>
              <w:t>Included</w:t>
            </w:r>
          </w:p>
        </w:tc>
        <w:tc>
          <w:tcPr>
            <w:tcW w:w="1609" w:type="dxa"/>
          </w:tcPr>
          <w:p w14:paraId="5F9B247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C4B3C">
              <w:rPr>
                <w:rFonts w:ascii="Arial" w:hAnsi="Arial" w:cs="Arial"/>
                <w:b/>
                <w:bCs/>
              </w:rPr>
              <w:t>Excluded (Reasons)</w:t>
            </w:r>
          </w:p>
        </w:tc>
      </w:tr>
      <w:tr w:rsidR="004E67D5" w:rsidRPr="005C4B3C" w14:paraId="7CC654F0" w14:textId="77777777" w:rsidTr="009B7DD0">
        <w:tc>
          <w:tcPr>
            <w:tcW w:w="846" w:type="dxa"/>
          </w:tcPr>
          <w:p w14:paraId="16AFEBDF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1</w:t>
            </w:r>
          </w:p>
        </w:tc>
        <w:tc>
          <w:tcPr>
            <w:tcW w:w="4915" w:type="dxa"/>
          </w:tcPr>
          <w:p w14:paraId="75F88E7E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Mwango, L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Toeque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M. G., Lindsay, B., Tembo, K., Sakala, H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Reggee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S., Malunga, S. M., Kabwe, M., Kafunda, I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Olufunso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A., Mwila, A., Okuku, J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Kanchey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N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Nkwemu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K., Mumba, D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Hachaambw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L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Sheneberger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R., Blanco, N., Lavoie, M. C., Stafford, K. A., … Claassen, C. W. (2022). Reaching transgender populations in Zambia for HIV prevention and linkage to treatment using community-based service delivery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Journal of the International AIDS Society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25 </w:t>
            </w:r>
            <w:proofErr w:type="spellStart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Suppl</w:t>
            </w:r>
            <w:proofErr w:type="spellEnd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 5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Suppl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5), e25995. https://doi.org/10.1002/jia2.25995</w:t>
            </w:r>
          </w:p>
        </w:tc>
        <w:tc>
          <w:tcPr>
            <w:tcW w:w="1646" w:type="dxa"/>
          </w:tcPr>
          <w:p w14:paraId="5B7F78B9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4447424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5C4B3C" w14:paraId="2568FC81" w14:textId="77777777" w:rsidTr="009B7DD0">
        <w:tc>
          <w:tcPr>
            <w:tcW w:w="846" w:type="dxa"/>
          </w:tcPr>
          <w:p w14:paraId="5FB56F6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2</w:t>
            </w:r>
          </w:p>
        </w:tc>
        <w:tc>
          <w:tcPr>
            <w:tcW w:w="4915" w:type="dxa"/>
          </w:tcPr>
          <w:p w14:paraId="4E7F91C4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Kimani, M., Sanders, E. J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Chirro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O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ukuri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N., Mahmoud, S., Rinke de Wit, T. F., Graham, S.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Operario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D., &amp; van der Elst, E. M. (2022). Pre-exposure prophylaxis for transgender women and men who have sex with men: qualitative insights from healthcare providers, community organization-based leadership and end users in coastal Kenya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International health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14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3), 288–294. https://doi.org/10.1093/inthealth/ihab043</w:t>
            </w:r>
          </w:p>
        </w:tc>
        <w:tc>
          <w:tcPr>
            <w:tcW w:w="1646" w:type="dxa"/>
          </w:tcPr>
          <w:p w14:paraId="0F07F3C2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3F1F0E00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5C4B3C" w14:paraId="76480E3C" w14:textId="77777777" w:rsidTr="009B7DD0">
        <w:tc>
          <w:tcPr>
            <w:tcW w:w="846" w:type="dxa"/>
          </w:tcPr>
          <w:p w14:paraId="47ABA6E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3</w:t>
            </w:r>
          </w:p>
        </w:tc>
        <w:tc>
          <w:tcPr>
            <w:tcW w:w="4915" w:type="dxa"/>
          </w:tcPr>
          <w:p w14:paraId="1F2F7F35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ujugir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A., Nakyanzi, A., Nabaggala, M. S., Muwonge, T. R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Ssebulib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T., Bagaya,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Nampewo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O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Sapiri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O., Nyanzi, K. R., Bambia, F., Nsubuga, R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Serwadd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D. M., Ware, N. C., Baeten, J. M., &amp; Haberer, J. E. (2022). Effect of HIV Self-Testing on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PrEP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Adherence Among Gender-Diverse Sex 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Workers in Uganda: A Randomized Trial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Journal of acquired immune deficiency syndromes (1999)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89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4), 381–389. https://doi.org/10.1097/QAI.0000000000002895</w:t>
            </w:r>
          </w:p>
        </w:tc>
        <w:tc>
          <w:tcPr>
            <w:tcW w:w="1646" w:type="dxa"/>
          </w:tcPr>
          <w:p w14:paraId="7C2FD510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lastRenderedPageBreak/>
              <w:t>Yes</w:t>
            </w:r>
          </w:p>
        </w:tc>
        <w:tc>
          <w:tcPr>
            <w:tcW w:w="1609" w:type="dxa"/>
          </w:tcPr>
          <w:p w14:paraId="520DCB9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E67D5" w:rsidRPr="005C4B3C" w14:paraId="507D218A" w14:textId="77777777" w:rsidTr="009B7DD0">
        <w:tc>
          <w:tcPr>
            <w:tcW w:w="846" w:type="dxa"/>
          </w:tcPr>
          <w:p w14:paraId="4556FE5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4</w:t>
            </w:r>
          </w:p>
        </w:tc>
        <w:tc>
          <w:tcPr>
            <w:tcW w:w="4915" w:type="dxa"/>
          </w:tcPr>
          <w:p w14:paraId="35685B33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Sullivan, P. S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Phaswana-Mafuy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N., Baral, S. D., Valencia, R., Zahn, R., Dominguez, K., Yah, C. S., Jones, J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Kgatitswe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L. B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cNaghten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A. D., Siegler, A. J., Sanchez, T. H., &amp; Bekker, L. G. (2020). HIV prevalence and incidence in a cohort of South African men and transgender women who have sex with men: the Sibanye Methods for Prevention Packages Programme (MP3) project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Journal of the International AIDS Society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23 </w:t>
            </w:r>
            <w:proofErr w:type="spellStart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Suppl</w:t>
            </w:r>
            <w:proofErr w:type="spellEnd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 6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Suppl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6), e25591. https://doi.org/10.1002/jia2.25591</w:t>
            </w:r>
          </w:p>
        </w:tc>
        <w:tc>
          <w:tcPr>
            <w:tcW w:w="1646" w:type="dxa"/>
          </w:tcPr>
          <w:p w14:paraId="7F7F763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57E6E8C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5C4B3C" w14:paraId="05C7BBAE" w14:textId="77777777" w:rsidTr="009B7DD0">
        <w:tc>
          <w:tcPr>
            <w:tcW w:w="846" w:type="dxa"/>
          </w:tcPr>
          <w:p w14:paraId="6B7C7FA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5</w:t>
            </w:r>
          </w:p>
        </w:tc>
        <w:tc>
          <w:tcPr>
            <w:tcW w:w="4915" w:type="dxa"/>
          </w:tcPr>
          <w:p w14:paraId="2239FF50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Buchbinder, S. P., Glidden, D. V., Liu, A. Y., McMahan, V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Guanir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J. V., Mayer, K. H., Goicochea, P., &amp; Grant, R. M. (2014). HIV pre-exposure prophylaxis in men who have sex with men and transgender women: a secondary analysis of a phase 3 randomised controlled efficacy trial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The Lancet. Infectious diseases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14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6), 468–475. https://doi.org/10.1016/S1473-3099(14)70025-8</w:t>
            </w:r>
          </w:p>
        </w:tc>
        <w:tc>
          <w:tcPr>
            <w:tcW w:w="1646" w:type="dxa"/>
          </w:tcPr>
          <w:p w14:paraId="26046B3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1291FDF1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5C4B3C" w14:paraId="546C1180" w14:textId="77777777" w:rsidTr="009B7DD0">
        <w:tc>
          <w:tcPr>
            <w:tcW w:w="846" w:type="dxa"/>
          </w:tcPr>
          <w:p w14:paraId="5A77AD5E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6</w:t>
            </w:r>
          </w:p>
        </w:tc>
        <w:tc>
          <w:tcPr>
            <w:tcW w:w="4915" w:type="dxa"/>
          </w:tcPr>
          <w:p w14:paraId="3C42E0F7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Corey, L., Gilbert, P. B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Jurask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ontefiori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D. C., Morris, L., Karuna, S. T., Edupuganti, S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godi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N.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deCamp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A. C., Rudnicki, E., Huang, Y., Gonzales, P., Cabello, R., Orrell, C., Lama, J. R., Laher, F., Lazarus, E. M., Sanchez, J., Frank, I., Hinojosa, J., … HVTN 704/HPTN 085 and HVTN 703/HPTN 081 Study Teams (2021). Two Randomized Trials of Neutralizing Antibodies to Prevent 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HIV-1 Acquisition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The New England journal of medicine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384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11), 1003–1014. https://doi.org/10.1056/NEJMoa2031738</w:t>
            </w:r>
          </w:p>
        </w:tc>
        <w:tc>
          <w:tcPr>
            <w:tcW w:w="1646" w:type="dxa"/>
          </w:tcPr>
          <w:p w14:paraId="6CBD3A32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lastRenderedPageBreak/>
              <w:t>Yes</w:t>
            </w:r>
          </w:p>
        </w:tc>
        <w:tc>
          <w:tcPr>
            <w:tcW w:w="1609" w:type="dxa"/>
          </w:tcPr>
          <w:p w14:paraId="326E818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E67D5" w:rsidRPr="005C4B3C" w14:paraId="6D20E57D" w14:textId="77777777" w:rsidTr="009B7DD0">
        <w:tc>
          <w:tcPr>
            <w:tcW w:w="846" w:type="dxa"/>
          </w:tcPr>
          <w:p w14:paraId="50E84632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7</w:t>
            </w:r>
          </w:p>
        </w:tc>
        <w:tc>
          <w:tcPr>
            <w:tcW w:w="4915" w:type="dxa"/>
          </w:tcPr>
          <w:p w14:paraId="79D9DF2D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Liu, A. Y., Norwood, A., Gundacker, H., Carballo-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Diéguez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A., Johnson, S., Patterson, K., Bekker, L. G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Chariyalertsak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S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Chitwarakorn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A., Gonzales, P., Holtz, T. H., Mayer, K. H., Zorrilla, C., Buchbinder, S., Piper, J. M., Lama, J. R., &amp; Cranston, R. D. (2019). Brief Report: Routine Use of Oral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PrEP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in a Phase 2 Rectal Microbicide Study of Tenofovir Reduced-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Glycerin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1% Gel (MTN-017)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Journal of acquired immune deficiency syndromes (1999)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81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5), 516–520. https://doi.org/10.1097/QAI.0000000000002066</w:t>
            </w:r>
          </w:p>
        </w:tc>
        <w:tc>
          <w:tcPr>
            <w:tcW w:w="1646" w:type="dxa"/>
          </w:tcPr>
          <w:p w14:paraId="3653BA95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4529BC12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5C4B3C" w14:paraId="37CD8FA3" w14:textId="77777777" w:rsidTr="009B7DD0">
        <w:tc>
          <w:tcPr>
            <w:tcW w:w="846" w:type="dxa"/>
          </w:tcPr>
          <w:p w14:paraId="2210DC4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8</w:t>
            </w:r>
          </w:p>
        </w:tc>
        <w:tc>
          <w:tcPr>
            <w:tcW w:w="4915" w:type="dxa"/>
          </w:tcPr>
          <w:p w14:paraId="7BDF70F9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Landovitz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R. J., Li, S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Grinsztejn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B., Dawood, H., Liu, A. Y., Magnus,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Hosseinipour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M. C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Panchi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R., Cottle, L., Chau, G., Richardson, P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arzinke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M. A., Hendrix, C. W., Eshleman, S. H., Zhang, Y., Tolley, E., Sugarman, J., Kofron, R., Adeyeye, A., Burns, D., … Eron, J. J. (2018). Safety, tolerability, and pharmacokinetics of long-acting injectable cabotegravir in low-risk HIV-uninfected individuals: HPTN 077, a phase 2a randomized controlled trial. </w:t>
            </w:r>
            <w:proofErr w:type="spellStart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PLoS</w:t>
            </w:r>
            <w:proofErr w:type="spellEnd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 medicine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15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11), e1002690. https://doi.org/10.1371/journal.pmed.1002690</w:t>
            </w:r>
          </w:p>
        </w:tc>
        <w:tc>
          <w:tcPr>
            <w:tcW w:w="1646" w:type="dxa"/>
          </w:tcPr>
          <w:p w14:paraId="45FDF0D9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</w:t>
            </w:r>
          </w:p>
        </w:tc>
        <w:tc>
          <w:tcPr>
            <w:tcW w:w="1609" w:type="dxa"/>
          </w:tcPr>
          <w:p w14:paraId="3A0DA05B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E67D5" w:rsidRPr="005C4B3C" w14:paraId="018EDB80" w14:textId="77777777" w:rsidTr="009B7DD0">
        <w:tc>
          <w:tcPr>
            <w:tcW w:w="846" w:type="dxa"/>
          </w:tcPr>
          <w:p w14:paraId="640C2C1E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9</w:t>
            </w:r>
          </w:p>
        </w:tc>
        <w:tc>
          <w:tcPr>
            <w:tcW w:w="4915" w:type="dxa"/>
          </w:tcPr>
          <w:p w14:paraId="420554D0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Eakle, R., Bourne, A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bogu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J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utanh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N., &amp; Rees, H. (2018). Exploring acceptability of oral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PrEP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prior to implementation among female sex workers in South Africa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Journal of 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lastRenderedPageBreak/>
              <w:t>the International AIDS Society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21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2), e25081. https://doi.org/10.1002/jia2.25081</w:t>
            </w:r>
          </w:p>
        </w:tc>
        <w:tc>
          <w:tcPr>
            <w:tcW w:w="1646" w:type="dxa"/>
          </w:tcPr>
          <w:p w14:paraId="61938833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73DD082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5C4B3C" w14:paraId="52AC8DCD" w14:textId="77777777" w:rsidTr="009B7DD0">
        <w:tc>
          <w:tcPr>
            <w:tcW w:w="846" w:type="dxa"/>
          </w:tcPr>
          <w:p w14:paraId="60875F71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10</w:t>
            </w:r>
          </w:p>
        </w:tc>
        <w:tc>
          <w:tcPr>
            <w:tcW w:w="4915" w:type="dxa"/>
          </w:tcPr>
          <w:p w14:paraId="446556C1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Cranston, R. D., Lama, J. R., Richardson, B. A., Carballo-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Diéguez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A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Kunjar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Na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Ayudhy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R. P., Liu, K., Patterson, K. B., Leu, C. S., Galaska, B., Jacobson, C. E., Parikh, U.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Marzinke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M. A., Hendrix, C. W., Johnson, S., Piper, J. M., Grossman, C., Ho, K. S., Lucas, J., Pickett, J., Bekker, L. G., … MTN-017 Protocol Team (2017). MTN-017: A Rectal Phase 2 Extended Safety and Acceptability Study of Tenofovir Reduced-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Glycerin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 1% Gel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Clinical infectious </w:t>
            </w:r>
            <w:proofErr w:type="gramStart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diseases :</w:t>
            </w:r>
            <w:proofErr w:type="gramEnd"/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 xml:space="preserve"> an official publication of the Infectious Diseases Society of America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64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5), 614–620. https://doi.org/10.1093/cid/ciw832</w:t>
            </w:r>
          </w:p>
        </w:tc>
        <w:tc>
          <w:tcPr>
            <w:tcW w:w="1646" w:type="dxa"/>
          </w:tcPr>
          <w:p w14:paraId="7EBE1435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609" w:type="dxa"/>
          </w:tcPr>
          <w:p w14:paraId="5D1A3D3F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E67D5" w:rsidRPr="005C4B3C" w14:paraId="596EA3A4" w14:textId="77777777" w:rsidTr="009B7DD0">
        <w:tc>
          <w:tcPr>
            <w:tcW w:w="846" w:type="dxa"/>
          </w:tcPr>
          <w:p w14:paraId="40C8CB3D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11</w:t>
            </w:r>
          </w:p>
        </w:tc>
        <w:tc>
          <w:tcPr>
            <w:tcW w:w="4915" w:type="dxa"/>
          </w:tcPr>
          <w:p w14:paraId="7229ADD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Gandhi, M., Glidden, D. V., Mayer, K., Schechter, M., Buchbinder, S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Grinsztejn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B., Hosek, S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Casapi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 xml:space="preserve">, M., </w:t>
            </w:r>
            <w:proofErr w:type="spellStart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Guanira</w:t>
            </w:r>
            <w:proofErr w:type="spellEnd"/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 J., Bekker, L. G., Louie, A., Horng, H., Benet, L. Z., Liu, A., &amp; Grant, R. M. (2016). Association of age, baseline kidney function, and medication exposure with declines in creatinine clearance on pre-exposure prophylaxis: an observational cohort study.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The lancet. HIV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12121"/>
                <w:shd w:val="clear" w:color="auto" w:fill="FFFFFF"/>
              </w:rPr>
              <w:t>3</w:t>
            </w:r>
            <w:r w:rsidRPr="005C4B3C">
              <w:rPr>
                <w:rFonts w:ascii="Arial" w:hAnsi="Arial" w:cs="Arial"/>
                <w:color w:val="212121"/>
                <w:shd w:val="clear" w:color="auto" w:fill="FFFFFF"/>
              </w:rPr>
              <w:t>(11), e521–e528. https://doi.org/10.1016/S2352-3018(16)30153-9</w:t>
            </w:r>
          </w:p>
        </w:tc>
        <w:tc>
          <w:tcPr>
            <w:tcW w:w="1646" w:type="dxa"/>
          </w:tcPr>
          <w:p w14:paraId="43FFD4CC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489363F6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study design)</w:t>
            </w:r>
          </w:p>
        </w:tc>
      </w:tr>
      <w:tr w:rsidR="004E67D5" w:rsidRPr="007072FD" w14:paraId="6D754E43" w14:textId="77777777" w:rsidTr="009B7DD0">
        <w:tc>
          <w:tcPr>
            <w:tcW w:w="846" w:type="dxa"/>
          </w:tcPr>
          <w:p w14:paraId="0488AB2A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12</w:t>
            </w:r>
          </w:p>
        </w:tc>
        <w:tc>
          <w:tcPr>
            <w:tcW w:w="4915" w:type="dxa"/>
          </w:tcPr>
          <w:p w14:paraId="0A1B22E8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  <w:color w:val="222222"/>
                <w:shd w:val="clear" w:color="auto" w:fill="FFFFFF"/>
              </w:rPr>
              <w:t xml:space="preserve">London, S. (2014). No Increase in Sexual Risk </w:t>
            </w:r>
            <w:proofErr w:type="spellStart"/>
            <w:r w:rsidRPr="005C4B3C">
              <w:rPr>
                <w:rFonts w:ascii="Arial" w:hAnsi="Arial" w:cs="Arial"/>
                <w:color w:val="222222"/>
                <w:shd w:val="clear" w:color="auto" w:fill="FFFFFF"/>
              </w:rPr>
              <w:t>Behaviors</w:t>
            </w:r>
            <w:proofErr w:type="spellEnd"/>
            <w:r w:rsidRPr="005C4B3C">
              <w:rPr>
                <w:rFonts w:ascii="Arial" w:hAnsi="Arial" w:cs="Arial"/>
                <w:color w:val="222222"/>
                <w:shd w:val="clear" w:color="auto" w:fill="FFFFFF"/>
              </w:rPr>
              <w:t xml:space="preserve"> Seen After Men at Risk of HIV Start Preexposure Prophylaxis. </w:t>
            </w:r>
            <w:r w:rsidRPr="005C4B3C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Perspectives on Sexual and Reproductive Health</w:t>
            </w:r>
            <w:r w:rsidRPr="005C4B3C">
              <w:rPr>
                <w:rFonts w:ascii="Arial" w:hAnsi="Arial" w:cs="Arial"/>
                <w:color w:val="222222"/>
                <w:shd w:val="clear" w:color="auto" w:fill="FFFFFF"/>
              </w:rPr>
              <w:t>, </w:t>
            </w:r>
            <w:r w:rsidRPr="005C4B3C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46</w:t>
            </w:r>
            <w:r w:rsidRPr="005C4B3C">
              <w:rPr>
                <w:rFonts w:ascii="Arial" w:hAnsi="Arial" w:cs="Arial"/>
                <w:color w:val="222222"/>
                <w:shd w:val="clear" w:color="auto" w:fill="FFFFFF"/>
              </w:rPr>
              <w:t>(1), 51-52.</w:t>
            </w:r>
          </w:p>
        </w:tc>
        <w:tc>
          <w:tcPr>
            <w:tcW w:w="1646" w:type="dxa"/>
          </w:tcPr>
          <w:p w14:paraId="4E16DE0B" w14:textId="77777777" w:rsidR="004E67D5" w:rsidRPr="005C4B3C" w:rsidRDefault="004E67D5" w:rsidP="009B7DD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</w:tcPr>
          <w:p w14:paraId="5E513BF0" w14:textId="77777777" w:rsidR="004E67D5" w:rsidRPr="007072FD" w:rsidRDefault="004E67D5" w:rsidP="009B7DD0">
            <w:pPr>
              <w:spacing w:line="360" w:lineRule="auto"/>
              <w:rPr>
                <w:rFonts w:ascii="Arial" w:hAnsi="Arial" w:cs="Arial"/>
              </w:rPr>
            </w:pPr>
            <w:r w:rsidRPr="005C4B3C">
              <w:rPr>
                <w:rFonts w:ascii="Arial" w:hAnsi="Arial" w:cs="Arial"/>
              </w:rPr>
              <w:t>Yes (Wrong publication type)</w:t>
            </w:r>
          </w:p>
        </w:tc>
      </w:tr>
    </w:tbl>
    <w:p w14:paraId="484845A5" w14:textId="77777777" w:rsidR="004E67D5" w:rsidRPr="007072FD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7A49499" w14:textId="77777777" w:rsidR="004E67D5" w:rsidRPr="007072FD" w:rsidRDefault="004E67D5" w:rsidP="004E67D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1FE57A44" w14:textId="77777777" w:rsidR="004E67D5" w:rsidRPr="007072FD" w:rsidRDefault="004E67D5" w:rsidP="004E67D5">
      <w:pPr>
        <w:spacing w:line="276" w:lineRule="auto"/>
        <w:ind w:left="567" w:hanging="567"/>
        <w:jc w:val="both"/>
        <w:rPr>
          <w:rFonts w:ascii="Arial" w:hAnsi="Arial" w:cs="Arial"/>
          <w:color w:val="212121"/>
          <w:shd w:val="clear" w:color="auto" w:fill="FFFFFF"/>
        </w:rPr>
      </w:pPr>
    </w:p>
    <w:p w14:paraId="41903D86" w14:textId="77777777" w:rsidR="004E67D5" w:rsidRPr="007072FD" w:rsidRDefault="004E67D5" w:rsidP="004E67D5">
      <w:pPr>
        <w:autoSpaceDE w:val="0"/>
        <w:autoSpaceDN w:val="0"/>
        <w:adjustRightInd w:val="0"/>
        <w:spacing w:line="276" w:lineRule="auto"/>
        <w:rPr>
          <w:rFonts w:ascii="Arial" w:hAnsi="Arial" w:cs="Arial"/>
        </w:rPr>
      </w:pPr>
    </w:p>
    <w:p w14:paraId="1074254A" w14:textId="77777777" w:rsidR="00804942" w:rsidRDefault="00804942"/>
    <w:sectPr w:rsidR="00804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98"/>
    <w:rsid w:val="000A361C"/>
    <w:rsid w:val="001E6E35"/>
    <w:rsid w:val="004E67D5"/>
    <w:rsid w:val="00804942"/>
    <w:rsid w:val="00C6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10873"/>
  <w15:chartTrackingRefBased/>
  <w15:docId w15:val="{53A77EAF-52DD-4BEF-A737-7A8561F83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7D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7D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E67D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E67D5"/>
  </w:style>
  <w:style w:type="character" w:customStyle="1" w:styleId="body">
    <w:name w:val="body"/>
    <w:basedOn w:val="DefaultParagraphFont"/>
    <w:rsid w:val="004E67D5"/>
  </w:style>
  <w:style w:type="character" w:customStyle="1" w:styleId="bold">
    <w:name w:val="bold"/>
    <w:basedOn w:val="DefaultParagraphFont"/>
    <w:rsid w:val="004E6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01</Words>
  <Characters>10271</Characters>
  <Application>Microsoft Office Word</Application>
  <DocSecurity>0</DocSecurity>
  <Lines>85</Lines>
  <Paragraphs>24</Paragraphs>
  <ScaleCrop>false</ScaleCrop>
  <Company/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Kanmodi</dc:creator>
  <cp:keywords/>
  <dc:description/>
  <cp:lastModifiedBy>Kehinde Kanmodi</cp:lastModifiedBy>
  <cp:revision>2</cp:revision>
  <dcterms:created xsi:type="dcterms:W3CDTF">2023-12-25T16:38:00Z</dcterms:created>
  <dcterms:modified xsi:type="dcterms:W3CDTF">2023-12-25T16:38:00Z</dcterms:modified>
</cp:coreProperties>
</file>